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2995302" w14:textId="77777777" w:rsidR="004250A8" w:rsidRPr="004250A8" w:rsidRDefault="004250A8" w:rsidP="004250A8">
      <w:pPr>
        <w:pStyle w:val="Titel"/>
      </w:pPr>
    </w:p>
    <w:p w14:paraId="5E584EE8" w14:textId="77777777" w:rsidR="00994A3D" w:rsidRDefault="00654E8F" w:rsidP="0001436A">
      <w:pPr>
        <w:pStyle w:val="berschrift1"/>
      </w:pPr>
      <w:r w:rsidRPr="00994A3D">
        <w:t>Supplementary Figures and Tables</w:t>
      </w:r>
    </w:p>
    <w:p w14:paraId="499303BD" w14:textId="77777777" w:rsidR="004250A8" w:rsidRPr="004250A8" w:rsidRDefault="004250A8" w:rsidP="004250A8"/>
    <w:p w14:paraId="10EA2EB5" w14:textId="3AEDDBE6" w:rsidR="00A576C3" w:rsidRPr="00A576C3" w:rsidRDefault="00994A3D" w:rsidP="00A576C3">
      <w:pPr>
        <w:pStyle w:val="berschrift2"/>
      </w:pPr>
      <w:r w:rsidRPr="0001436A">
        <w:t>Supplementary</w:t>
      </w:r>
      <w:r w:rsidRPr="001549D3">
        <w:t xml:space="preserve"> Figures</w:t>
      </w:r>
    </w:p>
    <w:p w14:paraId="030E9D2A" w14:textId="77777777" w:rsidR="00A576C3" w:rsidRDefault="00A576C3" w:rsidP="00A576C3">
      <w:pPr>
        <w:rPr>
          <w:b/>
          <w:bCs/>
        </w:rPr>
      </w:pPr>
      <w:r>
        <w:rPr>
          <w:noProof/>
        </w:rPr>
        <w:drawing>
          <wp:inline distT="0" distB="0" distL="0" distR="0" wp14:anchorId="18269813" wp14:editId="1BA4DD1B">
            <wp:extent cx="4854278" cy="2111982"/>
            <wp:effectExtent l="0" t="0" r="3810" b="3175"/>
            <wp:docPr id="24895108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95108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65357" cy="2116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B5551" w14:textId="170D1360" w:rsidR="00A576C3" w:rsidRDefault="001E55AD" w:rsidP="00A576C3">
      <w:pPr>
        <w:rPr>
          <w:b/>
          <w:bCs/>
        </w:rPr>
      </w:pPr>
      <w:r>
        <w:rPr>
          <w:b/>
          <w:bCs/>
        </w:rPr>
        <w:t xml:space="preserve">Supplementary Figure </w:t>
      </w:r>
      <w:r w:rsidR="00A576C3" w:rsidRPr="008D478E" w:rsidDel="00550BB4">
        <w:rPr>
          <w:b/>
          <w:bCs/>
        </w:rPr>
        <w:t xml:space="preserve">1: </w:t>
      </w:r>
      <w:proofErr w:type="spellStart"/>
      <w:r w:rsidR="00A576C3" w:rsidDel="00550BB4">
        <w:rPr>
          <w:b/>
          <w:bCs/>
        </w:rPr>
        <w:t>Transwell</w:t>
      </w:r>
      <w:proofErr w:type="spellEnd"/>
      <w:r w:rsidR="00A576C3" w:rsidDel="00550BB4">
        <w:rPr>
          <w:b/>
          <w:bCs/>
        </w:rPr>
        <w:t xml:space="preserve">® permeability assay of reference markers. </w:t>
      </w:r>
      <w:r w:rsidR="00A576C3" w:rsidRPr="008D478E" w:rsidDel="00550BB4">
        <w:t xml:space="preserve">Permeability (cm/s) of </w:t>
      </w:r>
      <w:r w:rsidR="00A576C3" w:rsidDel="00550BB4">
        <w:t>two</w:t>
      </w:r>
      <w:r w:rsidR="00A576C3" w:rsidRPr="008D478E" w:rsidDel="00550BB4">
        <w:t xml:space="preserve"> reference markers</w:t>
      </w:r>
      <w:r w:rsidR="00A576C3" w:rsidDel="00550BB4">
        <w:t xml:space="preserve">, </w:t>
      </w:r>
      <w:r w:rsidR="00A576C3" w:rsidRPr="008D478E" w:rsidDel="00550BB4">
        <w:t>FITC-dextran (40</w:t>
      </w:r>
      <w:r w:rsidR="00A576C3" w:rsidDel="00550BB4">
        <w:t xml:space="preserve"> </w:t>
      </w:r>
      <w:proofErr w:type="spellStart"/>
      <w:r w:rsidR="00A576C3" w:rsidRPr="008D478E" w:rsidDel="00550BB4">
        <w:t>kDa</w:t>
      </w:r>
      <w:proofErr w:type="spellEnd"/>
      <w:r w:rsidR="00A576C3" w:rsidRPr="008D478E" w:rsidDel="00550BB4">
        <w:t>) (A)</w:t>
      </w:r>
      <w:r w:rsidR="00A576C3" w:rsidDel="00550BB4">
        <w:t xml:space="preserve"> and</w:t>
      </w:r>
      <w:r w:rsidR="00A576C3" w:rsidRPr="008D478E" w:rsidDel="00550BB4">
        <w:t xml:space="preserve"> sodium fluoresc</w:t>
      </w:r>
      <w:r w:rsidR="00A576C3" w:rsidDel="00550BB4">
        <w:t>e</w:t>
      </w:r>
      <w:r w:rsidR="00A576C3" w:rsidRPr="008D478E" w:rsidDel="00550BB4">
        <w:t>in</w:t>
      </w:r>
      <w:r w:rsidR="00A576C3" w:rsidDel="00550BB4">
        <w:t xml:space="preserve"> (</w:t>
      </w:r>
      <w:proofErr w:type="spellStart"/>
      <w:r w:rsidR="00A576C3" w:rsidDel="00550BB4">
        <w:t>NaF</w:t>
      </w:r>
      <w:proofErr w:type="spellEnd"/>
      <w:r w:rsidR="00A576C3" w:rsidDel="00550BB4">
        <w:t>) (B),</w:t>
      </w:r>
      <w:r w:rsidR="00A576C3" w:rsidRPr="008D478E" w:rsidDel="00550BB4">
        <w:t xml:space="preserve"> across a BeWo b30 cell layer cultured on </w:t>
      </w:r>
      <w:proofErr w:type="spellStart"/>
      <w:r w:rsidR="00A576C3" w:rsidRPr="008D478E" w:rsidDel="00550BB4">
        <w:t>polycarbonated</w:t>
      </w:r>
      <w:proofErr w:type="spellEnd"/>
      <w:r w:rsidR="00A576C3" w:rsidRPr="008D478E" w:rsidDel="00550BB4">
        <w:t xml:space="preserve"> </w:t>
      </w:r>
      <w:proofErr w:type="spellStart"/>
      <w:r w:rsidR="00A576C3" w:rsidRPr="008D478E" w:rsidDel="00550BB4">
        <w:t>Transwell</w:t>
      </w:r>
      <w:proofErr w:type="spellEnd"/>
      <w:r w:rsidR="00A576C3" w:rsidRPr="008D478E" w:rsidDel="00550BB4">
        <w:t>® inserts.</w:t>
      </w:r>
      <w:r w:rsidR="00A576C3" w:rsidDel="00550BB4">
        <w:t xml:space="preserve"> Both</w:t>
      </w:r>
      <w:r w:rsidR="00A576C3" w:rsidRPr="008D478E" w:rsidDel="00550BB4">
        <w:t xml:space="preserve"> marker</w:t>
      </w:r>
      <w:r w:rsidR="00A576C3" w:rsidDel="00550BB4">
        <w:t>s</w:t>
      </w:r>
      <w:r w:rsidR="00A576C3" w:rsidRPr="008D478E" w:rsidDel="00550BB4">
        <w:t xml:space="preserve"> </w:t>
      </w:r>
      <w:r w:rsidR="00A576C3" w:rsidDel="00550BB4">
        <w:t>were</w:t>
      </w:r>
      <w:r w:rsidR="00A576C3" w:rsidRPr="008D478E" w:rsidDel="00550BB4">
        <w:t xml:space="preserve"> applied apically at a concentration of 5</w:t>
      </w:r>
      <w:r w:rsidR="00A576C3" w:rsidDel="00550BB4">
        <w:t xml:space="preserve"> </w:t>
      </w:r>
      <w:r w:rsidR="00A576C3" w:rsidRPr="008D478E" w:rsidDel="00550BB4">
        <w:rPr>
          <w:rFonts w:cstheme="minorHAnsi"/>
        </w:rPr>
        <w:t>µ</w:t>
      </w:r>
      <w:r w:rsidR="00A576C3" w:rsidRPr="008D478E" w:rsidDel="00550BB4">
        <w:t xml:space="preserve">M for six hours in three independent experiments. Data are presented as mean values </w:t>
      </w:r>
      <w:r w:rsidR="00A576C3" w:rsidRPr="008D478E" w:rsidDel="00550BB4">
        <w:rPr>
          <w:rFonts w:cstheme="minorHAnsi"/>
        </w:rPr>
        <w:t>±</w:t>
      </w:r>
      <w:r w:rsidR="00A576C3" w:rsidRPr="008D478E" w:rsidDel="00550BB4">
        <w:t xml:space="preserve"> SD.</w:t>
      </w:r>
    </w:p>
    <w:p w14:paraId="0E24C061" w14:textId="77777777" w:rsidR="00A576C3" w:rsidRDefault="00A576C3" w:rsidP="00A576C3">
      <w:pPr>
        <w:rPr>
          <w:b/>
          <w:bCs/>
        </w:rPr>
      </w:pPr>
    </w:p>
    <w:p w14:paraId="7EF3E318" w14:textId="77777777" w:rsidR="00A576C3" w:rsidRDefault="00A576C3" w:rsidP="00A576C3">
      <w:pPr>
        <w:rPr>
          <w:b/>
          <w:bCs/>
        </w:rPr>
      </w:pPr>
    </w:p>
    <w:p w14:paraId="7D40C07B" w14:textId="77777777" w:rsidR="00A576C3" w:rsidRPr="00A576C3" w:rsidRDefault="00A576C3" w:rsidP="00A576C3">
      <w:pPr>
        <w:rPr>
          <w:b/>
          <w:bCs/>
        </w:rPr>
      </w:pPr>
    </w:p>
    <w:p w14:paraId="1864D62D" w14:textId="77777777" w:rsidR="00A576C3" w:rsidRDefault="00A576C3" w:rsidP="00A576C3">
      <w:r>
        <w:rPr>
          <w:noProof/>
        </w:rPr>
        <w:lastRenderedPageBreak/>
        <w:drawing>
          <wp:inline distT="0" distB="0" distL="0" distR="0" wp14:anchorId="1EC3243C" wp14:editId="3F51D9F4">
            <wp:extent cx="1923292" cy="3014478"/>
            <wp:effectExtent l="0" t="0" r="1270" b="0"/>
            <wp:docPr id="50345975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45975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923292" cy="3014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93657" w14:textId="41EA24DC" w:rsidR="00A576C3" w:rsidRDefault="001E55AD" w:rsidP="00A576C3">
      <w:r>
        <w:rPr>
          <w:b/>
          <w:bCs/>
        </w:rPr>
        <w:t>Supplementary Figure 2</w:t>
      </w:r>
      <w:r w:rsidR="00A576C3" w:rsidRPr="008D478E" w:rsidDel="00550BB4">
        <w:rPr>
          <w:b/>
          <w:bCs/>
        </w:rPr>
        <w:t>:</w:t>
      </w:r>
      <w:r w:rsidR="00A576C3" w:rsidDel="00550BB4">
        <w:rPr>
          <w:b/>
          <w:bCs/>
        </w:rPr>
        <w:t xml:space="preserve"> Relative expression of neonatal Fc receptor (</w:t>
      </w:r>
      <w:proofErr w:type="spellStart"/>
      <w:r w:rsidR="00A576C3" w:rsidDel="00550BB4">
        <w:rPr>
          <w:b/>
          <w:bCs/>
        </w:rPr>
        <w:t>FcRn</w:t>
      </w:r>
      <w:proofErr w:type="spellEnd"/>
      <w:r w:rsidR="00A576C3" w:rsidDel="00550BB4">
        <w:rPr>
          <w:b/>
          <w:bCs/>
        </w:rPr>
        <w:t xml:space="preserve">) transcripts. </w:t>
      </w:r>
      <w:proofErr w:type="spellStart"/>
      <w:r w:rsidR="00A576C3" w:rsidRPr="0005353D" w:rsidDel="00550BB4">
        <w:t>FcRn</w:t>
      </w:r>
      <w:proofErr w:type="spellEnd"/>
      <w:r w:rsidR="00A576C3" w:rsidRPr="0005353D" w:rsidDel="00550BB4">
        <w:t xml:space="preserve"> </w:t>
      </w:r>
      <w:r w:rsidR="00A576C3" w:rsidDel="00550BB4">
        <w:t xml:space="preserve">mRNA </w:t>
      </w:r>
      <w:r w:rsidR="00A576C3" w:rsidRPr="0005353D" w:rsidDel="00550BB4">
        <w:t>expression</w:t>
      </w:r>
      <w:r w:rsidR="00A576C3" w:rsidDel="00550BB4">
        <w:t xml:space="preserve"> levels</w:t>
      </w:r>
      <w:r w:rsidR="00A576C3" w:rsidRPr="0005353D" w:rsidDel="00550BB4">
        <w:t xml:space="preserve"> in perfused term placenta</w:t>
      </w:r>
      <w:r w:rsidR="00A576C3" w:rsidDel="00550BB4">
        <w:t>l</w:t>
      </w:r>
      <w:r w:rsidR="00A576C3" w:rsidRPr="0005353D" w:rsidDel="00550BB4">
        <w:t xml:space="preserve"> tissue an</w:t>
      </w:r>
      <w:r w:rsidR="00A576C3" w:rsidDel="00550BB4">
        <w:t>d</w:t>
      </w:r>
      <w:r w:rsidR="00A576C3" w:rsidRPr="0005353D" w:rsidDel="00550BB4">
        <w:t xml:space="preserve"> BeWo b30 cells used </w:t>
      </w:r>
      <w:r w:rsidR="00A576C3" w:rsidDel="00550BB4">
        <w:t xml:space="preserve">in the </w:t>
      </w:r>
      <w:proofErr w:type="spellStart"/>
      <w:r w:rsidR="00A576C3" w:rsidRPr="0005353D" w:rsidDel="00550BB4">
        <w:t>Transwell</w:t>
      </w:r>
      <w:proofErr w:type="spellEnd"/>
      <w:r w:rsidR="00A576C3" w:rsidRPr="0005353D" w:rsidDel="00550BB4">
        <w:t xml:space="preserve">® permeability assay. </w:t>
      </w:r>
      <w:r w:rsidR="00A576C3" w:rsidDel="00550BB4">
        <w:t>Gene e</w:t>
      </w:r>
      <w:r w:rsidR="00A576C3" w:rsidRPr="0005353D" w:rsidDel="00550BB4">
        <w:t>xpression</w:t>
      </w:r>
      <w:r w:rsidR="00A576C3" w:rsidDel="00550BB4">
        <w:t xml:space="preserve"> was quantified with real time PCR and relative to</w:t>
      </w:r>
      <w:r w:rsidR="00A576C3" w:rsidRPr="0005353D" w:rsidDel="00550BB4">
        <w:t xml:space="preserve"> GA</w:t>
      </w:r>
      <w:r w:rsidR="00A576C3" w:rsidDel="00550BB4">
        <w:t>P</w:t>
      </w:r>
      <w:r w:rsidR="00A576C3" w:rsidRPr="0005353D" w:rsidDel="00550BB4">
        <w:t xml:space="preserve">DH. Data are shown as mean values </w:t>
      </w:r>
      <w:r w:rsidR="00A576C3" w:rsidRPr="0005353D" w:rsidDel="00550BB4">
        <w:rPr>
          <w:rFonts w:cs="Calibri"/>
        </w:rPr>
        <w:t>±</w:t>
      </w:r>
      <w:r w:rsidR="00A576C3" w:rsidRPr="0005353D" w:rsidDel="00550BB4">
        <w:t xml:space="preserve"> SD (n=3 for </w:t>
      </w:r>
      <w:r w:rsidR="00A576C3" w:rsidDel="00550BB4">
        <w:t xml:space="preserve">placental </w:t>
      </w:r>
      <w:r w:rsidR="00A576C3" w:rsidRPr="0005353D" w:rsidDel="00550BB4">
        <w:t>tissue</w:t>
      </w:r>
      <w:r w:rsidR="00A576C3" w:rsidDel="00550BB4">
        <w:t>;</w:t>
      </w:r>
      <w:r w:rsidR="00A576C3" w:rsidRPr="0005353D" w:rsidDel="00550BB4">
        <w:t xml:space="preserve"> n=4 for BeWo </w:t>
      </w:r>
      <w:r w:rsidR="00A576C3" w:rsidDel="00550BB4">
        <w:t xml:space="preserve">b30 </w:t>
      </w:r>
      <w:r w:rsidR="00A576C3" w:rsidRPr="0005353D" w:rsidDel="00550BB4">
        <w:t>cells).</w:t>
      </w:r>
      <w:r w:rsidR="00A576C3" w:rsidDel="00550BB4">
        <w:rPr>
          <w:b/>
          <w:bCs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B6C9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B6C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B6C9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B6C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B6C9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B6C9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4383B"/>
    <w:rsid w:val="001549D3"/>
    <w:rsid w:val="00160065"/>
    <w:rsid w:val="00177D84"/>
    <w:rsid w:val="001E55AD"/>
    <w:rsid w:val="00267D18"/>
    <w:rsid w:val="002868E2"/>
    <w:rsid w:val="002869C3"/>
    <w:rsid w:val="002936E4"/>
    <w:rsid w:val="002B4A57"/>
    <w:rsid w:val="002C74CA"/>
    <w:rsid w:val="003544FB"/>
    <w:rsid w:val="00371272"/>
    <w:rsid w:val="003D2D47"/>
    <w:rsid w:val="003D2F2D"/>
    <w:rsid w:val="00401590"/>
    <w:rsid w:val="004250A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C9C"/>
    <w:rsid w:val="006B7D14"/>
    <w:rsid w:val="00701727"/>
    <w:rsid w:val="0070566C"/>
    <w:rsid w:val="00714C50"/>
    <w:rsid w:val="00721803"/>
    <w:rsid w:val="00725A7D"/>
    <w:rsid w:val="007501BE"/>
    <w:rsid w:val="00751754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6C3"/>
    <w:rsid w:val="00AB5EE2"/>
    <w:rsid w:val="00AB6715"/>
    <w:rsid w:val="00B1671E"/>
    <w:rsid w:val="00B25EB8"/>
    <w:rsid w:val="00B354E1"/>
    <w:rsid w:val="00B37F4D"/>
    <w:rsid w:val="00B6475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5232"/>
    <w:rsid w:val="00E866C9"/>
    <w:rsid w:val="00EA3D3C"/>
    <w:rsid w:val="00F46900"/>
    <w:rsid w:val="00F61D89"/>
    <w:rsid w:val="00F6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19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oes-Wüst Ana Paula</cp:lastModifiedBy>
  <cp:revision>3</cp:revision>
  <cp:lastPrinted>2013-10-03T12:51:00Z</cp:lastPrinted>
  <dcterms:created xsi:type="dcterms:W3CDTF">2025-12-11T12:53:00Z</dcterms:created>
  <dcterms:modified xsi:type="dcterms:W3CDTF">2025-12-11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